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FB3" w:rsidRPr="00457FB3" w:rsidRDefault="00626437" w:rsidP="00B523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BD055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457FB3" w:rsidRPr="00457F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06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806B8" w:rsidRPr="00DE1323">
        <w:rPr>
          <w:rFonts w:ascii="Times New Roman" w:hAnsi="Times New Roman" w:cs="Times New Roman"/>
          <w:sz w:val="24"/>
          <w:szCs w:val="24"/>
          <w:lang w:val="en-GB"/>
        </w:rPr>
        <w:t>ub</w:t>
      </w:r>
      <w:r w:rsidR="003806B8">
        <w:rPr>
          <w:rFonts w:ascii="Times New Roman" w:hAnsi="Times New Roman" w:cs="Times New Roman"/>
          <w:sz w:val="24"/>
          <w:szCs w:val="24"/>
          <w:lang w:val="en-GB"/>
        </w:rPr>
        <w:t>-basins</w:t>
      </w:r>
      <w:r w:rsidR="000C5F82">
        <w:rPr>
          <w:rFonts w:ascii="Times New Roman" w:hAnsi="Times New Roman" w:cs="Times New Roman"/>
          <w:sz w:val="24"/>
          <w:szCs w:val="24"/>
          <w:lang w:val="en-US"/>
        </w:rPr>
        <w:t>, g</w:t>
      </w:r>
      <w:r w:rsidR="00F36D12">
        <w:rPr>
          <w:rFonts w:ascii="Times New Roman" w:hAnsi="Times New Roman" w:cs="Times New Roman"/>
          <w:sz w:val="24"/>
          <w:szCs w:val="24"/>
          <w:lang w:val="en-US"/>
        </w:rPr>
        <w:t xml:space="preserve">eographic coordinates and hydrology </w:t>
      </w:r>
      <w:r w:rsidR="00457FB3" w:rsidRPr="00457FB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36D12">
        <w:rPr>
          <w:rFonts w:ascii="Times New Roman" w:hAnsi="Times New Roman" w:cs="Times New Roman"/>
          <w:sz w:val="24"/>
          <w:szCs w:val="24"/>
          <w:lang w:val="en-US"/>
        </w:rPr>
        <w:t>f the</w:t>
      </w:r>
      <w:r w:rsidR="00457FB3" w:rsidRPr="00457FB3">
        <w:rPr>
          <w:rFonts w:ascii="Times New Roman" w:hAnsi="Times New Roman" w:cs="Times New Roman"/>
          <w:sz w:val="24"/>
          <w:szCs w:val="24"/>
          <w:lang w:val="en-US"/>
        </w:rPr>
        <w:t xml:space="preserve"> sampling en</w:t>
      </w:r>
      <w:r w:rsidR="004650C9">
        <w:rPr>
          <w:rFonts w:ascii="Times New Roman" w:hAnsi="Times New Roman" w:cs="Times New Roman"/>
          <w:sz w:val="24"/>
          <w:szCs w:val="24"/>
          <w:lang w:val="en-US"/>
        </w:rPr>
        <w:t>vironments in the Upper Paraná r</w:t>
      </w:r>
      <w:r w:rsidR="00457FB3" w:rsidRPr="00457FB3">
        <w:rPr>
          <w:rFonts w:ascii="Times New Roman" w:hAnsi="Times New Roman" w:cs="Times New Roman"/>
          <w:sz w:val="24"/>
          <w:szCs w:val="24"/>
          <w:lang w:val="en-US"/>
        </w:rPr>
        <w:t>iver floodplain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506"/>
        <w:gridCol w:w="1194"/>
        <w:gridCol w:w="3098"/>
        <w:gridCol w:w="1127"/>
      </w:tblGrid>
      <w:tr w:rsidR="002E1B2E" w:rsidRPr="002E1B2E" w:rsidTr="000208F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vironm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E13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as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graphic</w:t>
            </w:r>
            <w:proofErr w:type="spellEnd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ordin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drology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erob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54'30.3"S; 53º38'24.3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entu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51'23.7"S; 53º36'1.02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agoa Zé Pac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50'3.72"S; 53º34'1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oitã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nn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50'7.56"S; 53º33'43.5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o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oitã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50'7.92"S; 53º33'55.3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ato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9'33.66"S; 53º33'9.9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piva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7'56.52"S; 53º32'5.4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C27B1B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</w:t>
            </w:r>
            <w:r w:rsidR="00380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</w:t>
            </w:r>
            <w:proofErr w:type="spellEnd"/>
            <w:r w:rsidR="00380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380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7'59.64"S; 53º32'21.3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inado Raimund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7'57.6"S; 53º32'29.1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Jacaré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7'2.04"S; 53º29'49.0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umid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6'54.78"S; 53º29'22.2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rv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inh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6'29.58"S; 53º29'46.9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rutu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nn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5'2.88"S; 53º21'32.22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raí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4'45.6"S; 53º20'21.6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uaraná </w:t>
            </w:r>
            <w:proofErr w:type="spellStart"/>
            <w:r w:rsidR="00380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3'16.68"S; 53º18'9.24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í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3'23.16"S; 53º17'25.5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echad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2'37.92"S; 53º16'33.0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usada das Garç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2'1.14"S; 53º15'23.52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rco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2'4.44"S; 53º14'40.0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uré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1'34.68"S; 53º13'50.5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í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nn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1'26.94"S; 53º13'29.34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aria Luiz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0'30.18"S; 53º13'11.1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aviã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0'47.94"S; 53º13'53.4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nç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39'48.42"S; 53º12'1.62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lé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5'13.56"S; 53º17'9.4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eopold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5'24"S; 53º16'7.9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au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é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4'50.76"S; 53º15'11.1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arç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3'27.18"S; 53º13'4.56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mb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7'55.92"S; 53º21'32.58"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ntic</w:t>
            </w:r>
            <w:proofErr w:type="spellEnd"/>
          </w:p>
        </w:tc>
      </w:tr>
      <w:tr w:rsidR="002E1B2E" w:rsidRPr="002E1B2E" w:rsidTr="000208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3806B8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rtad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 w:rsidR="002E1B2E"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nn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º48'43.44"S; 53º22'40.92"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B2E" w:rsidRPr="002E1B2E" w:rsidRDefault="002E1B2E" w:rsidP="000B3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1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tic</w:t>
            </w:r>
            <w:proofErr w:type="spellEnd"/>
          </w:p>
        </w:tc>
      </w:tr>
    </w:tbl>
    <w:p w:rsidR="00536357" w:rsidRDefault="00536357"/>
    <w:sectPr w:rsidR="00536357" w:rsidSect="005363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08"/>
  <w:hyphenationZone w:val="425"/>
  <w:characterSpacingControl w:val="doNotCompress"/>
  <w:compat/>
  <w:rsids>
    <w:rsidRoot w:val="00457FB3"/>
    <w:rsid w:val="000208F2"/>
    <w:rsid w:val="000437FE"/>
    <w:rsid w:val="000B3AC0"/>
    <w:rsid w:val="000C5F82"/>
    <w:rsid w:val="00153928"/>
    <w:rsid w:val="00171B1A"/>
    <w:rsid w:val="001E324D"/>
    <w:rsid w:val="00213C4A"/>
    <w:rsid w:val="002758FD"/>
    <w:rsid w:val="002E1B2E"/>
    <w:rsid w:val="00340FEB"/>
    <w:rsid w:val="003806B8"/>
    <w:rsid w:val="00380E89"/>
    <w:rsid w:val="003C29C4"/>
    <w:rsid w:val="00434BBA"/>
    <w:rsid w:val="00457FB3"/>
    <w:rsid w:val="004650C9"/>
    <w:rsid w:val="00536357"/>
    <w:rsid w:val="00556A6F"/>
    <w:rsid w:val="005E72F2"/>
    <w:rsid w:val="00626437"/>
    <w:rsid w:val="00691450"/>
    <w:rsid w:val="006A2297"/>
    <w:rsid w:val="006B6F4C"/>
    <w:rsid w:val="0077789C"/>
    <w:rsid w:val="00791F39"/>
    <w:rsid w:val="00795138"/>
    <w:rsid w:val="007C1F4F"/>
    <w:rsid w:val="00860EE4"/>
    <w:rsid w:val="00AA30A2"/>
    <w:rsid w:val="00AC1FF1"/>
    <w:rsid w:val="00B132A8"/>
    <w:rsid w:val="00B52300"/>
    <w:rsid w:val="00BD0552"/>
    <w:rsid w:val="00BD6FD4"/>
    <w:rsid w:val="00C27B1B"/>
    <w:rsid w:val="00C3778D"/>
    <w:rsid w:val="00C8294E"/>
    <w:rsid w:val="00D87675"/>
    <w:rsid w:val="00E74CD2"/>
    <w:rsid w:val="00EA0148"/>
    <w:rsid w:val="00EA0348"/>
    <w:rsid w:val="00EA75F2"/>
    <w:rsid w:val="00ED0ACF"/>
    <w:rsid w:val="00F36D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8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2</cp:revision>
  <dcterms:created xsi:type="dcterms:W3CDTF">2017-05-13T22:20:00Z</dcterms:created>
  <dcterms:modified xsi:type="dcterms:W3CDTF">2017-05-13T22:20:00Z</dcterms:modified>
</cp:coreProperties>
</file>